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551"/>
        <w:tblW w:w="8522" w:type="dxa"/>
        <w:tblLook w:val="04A0" w:firstRow="1" w:lastRow="0" w:firstColumn="1" w:lastColumn="0" w:noHBand="0" w:noVBand="1"/>
      </w:tblPr>
      <w:tblGrid>
        <w:gridCol w:w="1996"/>
        <w:gridCol w:w="2296"/>
        <w:gridCol w:w="2195"/>
        <w:gridCol w:w="2035"/>
      </w:tblGrid>
      <w:tr w:rsidR="00A10F3A" w:rsidRPr="00A40455" w14:paraId="297C41C7" w14:textId="77777777" w:rsidTr="00053CCB">
        <w:trPr>
          <w:trHeight w:val="621"/>
        </w:trPr>
        <w:tc>
          <w:tcPr>
            <w:tcW w:w="85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57A93" w14:textId="2BC5E4F1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0455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able </w:t>
            </w:r>
            <w:r w:rsidR="007814C9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A40455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. </w:t>
            </w:r>
            <w:r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Lists of </w:t>
            </w:r>
            <w:r w:rsidRPr="00A40455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ntibody </w:t>
            </w:r>
          </w:p>
        </w:tc>
      </w:tr>
      <w:tr w:rsidR="00A10F3A" w:rsidRPr="00A40455" w14:paraId="6A9BA140" w14:textId="77777777" w:rsidTr="00053CCB">
        <w:trPr>
          <w:trHeight w:val="579"/>
        </w:trPr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44A1C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DengXian" w:hAnsi="Times New Roman"/>
                <w:b/>
                <w:bCs/>
                <w:kern w:val="0"/>
              </w:rPr>
              <w:t>Antibody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BCD58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DengXian" w:hAnsi="Times New Roman"/>
                <w:b/>
                <w:bCs/>
                <w:kern w:val="0"/>
              </w:rPr>
              <w:t>Company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17326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DengXian" w:hAnsi="Times New Roman"/>
                <w:b/>
                <w:bCs/>
                <w:kern w:val="0"/>
              </w:rPr>
              <w:t>Cat. No.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B4BE6" w14:textId="77777777" w:rsidR="00A10F3A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b/>
                <w:bCs/>
                <w:kern w:val="0"/>
              </w:rPr>
            </w:pPr>
            <w:r w:rsidRPr="00A40455">
              <w:rPr>
                <w:rFonts w:ascii="Times New Roman" w:eastAsia="DengXian" w:hAnsi="Times New Roman"/>
                <w:b/>
                <w:bCs/>
                <w:kern w:val="0"/>
              </w:rPr>
              <w:t>Dilution (Application)</w:t>
            </w:r>
          </w:p>
        </w:tc>
      </w:tr>
      <w:tr w:rsidR="00A10F3A" w:rsidRPr="00A40455" w14:paraId="38F19C75" w14:textId="77777777" w:rsidTr="00053CCB">
        <w:trPr>
          <w:trHeight w:val="579"/>
        </w:trPr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0743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anti-TUBULIN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8E94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proofErr w:type="spellStart"/>
            <w:r w:rsidRPr="00A40455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Abclonal</w:t>
            </w:r>
            <w:proofErr w:type="spellEnd"/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577333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A40455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A12289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EB1E2E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A40455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1: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14:ligatures w14:val="none"/>
              </w:rPr>
              <w:t>2</w:t>
            </w:r>
            <w:r w:rsidRPr="00A40455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,000 (WB)</w:t>
            </w:r>
          </w:p>
        </w:tc>
      </w:tr>
      <w:tr w:rsidR="00A10F3A" w:rsidRPr="00A40455" w14:paraId="239A9DA5" w14:textId="77777777" w:rsidTr="00053CCB">
        <w:trPr>
          <w:trHeight w:val="579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14DD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A40455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anti-DNMT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2C63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A40455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Abcam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C475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A40455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ab1845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584F6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A40455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1:1,000 (WB, IHC)</w:t>
            </w:r>
          </w:p>
        </w:tc>
      </w:tr>
      <w:tr w:rsidR="00A10F3A" w:rsidRPr="00A40455" w14:paraId="0C001302" w14:textId="77777777" w:rsidTr="00053CCB">
        <w:trPr>
          <w:trHeight w:val="579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9955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A40455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anti-CBX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3C47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A40455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Abcam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E46F0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A40455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ab2187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222E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A40455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1:1,000 (WB, IHC)</w:t>
            </w:r>
          </w:p>
        </w:tc>
      </w:tr>
      <w:tr w:rsidR="00A10F3A" w:rsidRPr="00A40455" w14:paraId="09074E5C" w14:textId="77777777" w:rsidTr="00053CCB">
        <w:trPr>
          <w:trHeight w:val="579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F476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A40455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anti-ERK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50AD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A40455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Abcam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AF6E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A40455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ab18469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B361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A40455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1:1,000 (WB)</w:t>
            </w:r>
          </w:p>
        </w:tc>
      </w:tr>
      <w:tr w:rsidR="00A10F3A" w:rsidRPr="00A40455" w14:paraId="23319008" w14:textId="77777777" w:rsidTr="00053CCB">
        <w:trPr>
          <w:trHeight w:val="579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C2C9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A40455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anti-p-ERK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8F09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A40455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Abcam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2030A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A40455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ab22991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8E5F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A40455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1:1,000 (WB)</w:t>
            </w:r>
          </w:p>
        </w:tc>
      </w:tr>
      <w:tr w:rsidR="00A10F3A" w:rsidRPr="00A40455" w14:paraId="0517D1B2" w14:textId="77777777" w:rsidTr="00053CCB">
        <w:trPr>
          <w:trHeight w:val="579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3B41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14:ligatures w14:val="none"/>
              </w:rPr>
              <w:t>anti-Histone H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F6DE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14:ligatures w14:val="none"/>
              </w:rPr>
              <w:t>CS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7CB6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6B2100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4620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38B2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5F6D3E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1:50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14:ligatures w14:val="none"/>
              </w:rPr>
              <w:t>(CHIP)</w:t>
            </w:r>
          </w:p>
        </w:tc>
      </w:tr>
      <w:tr w:rsidR="00A10F3A" w:rsidRPr="00A40455" w14:paraId="3C3AFD6E" w14:textId="77777777" w:rsidTr="00053CCB">
        <w:trPr>
          <w:trHeight w:val="579"/>
        </w:trPr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D442A5" w14:textId="77777777" w:rsidR="00A10F3A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6B2100">
              <w:rPr>
                <w:rFonts w:ascii="Times New Roman" w:eastAsia="DengXian" w:hAnsi="Times New Roman" w:hint="eastAsia"/>
                <w:color w:val="000000"/>
                <w:kern w:val="0"/>
                <w14:ligatures w14:val="none"/>
              </w:rPr>
              <w:t>Normal Rabbit IgG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0DC1DB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14:ligatures w14:val="none"/>
              </w:rPr>
              <w:t>CST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2C972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6B2100">
              <w:rPr>
                <w:rFonts w:ascii="Times New Roman" w:eastAsia="DengXian" w:hAnsi="Times New Roman" w:hint="eastAsia"/>
                <w:color w:val="000000"/>
                <w:kern w:val="0"/>
                <w14:ligatures w14:val="none"/>
              </w:rPr>
              <w:t>2729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8700EB" w14:textId="77777777" w:rsidR="00A10F3A" w:rsidRPr="00A40455" w:rsidRDefault="00A10F3A" w:rsidP="00053CC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5F6D3E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1:50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14:ligatures w14:val="none"/>
              </w:rPr>
              <w:t>(CHIP)</w:t>
            </w:r>
          </w:p>
        </w:tc>
      </w:tr>
    </w:tbl>
    <w:p w14:paraId="49243364" w14:textId="77777777" w:rsidR="00A10F3A" w:rsidRDefault="00A10F3A"/>
    <w:sectPr w:rsidR="00A10F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F3A"/>
    <w:rsid w:val="007814C9"/>
    <w:rsid w:val="008C0306"/>
    <w:rsid w:val="00A10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5C57E0"/>
  <w15:chartTrackingRefBased/>
  <w15:docId w15:val="{4BAB7741-EF37-2F4D-8ABA-AE7BCED79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0F3A"/>
    <w:pPr>
      <w:widowControl w:val="0"/>
      <w:spacing w:after="0" w:line="240" w:lineRule="auto"/>
      <w:jc w:val="both"/>
    </w:pPr>
    <w:rPr>
      <w:rFonts w:ascii="DengXian" w:eastAsia="宋体" w:hAnsi="DengXian" w:cs="Times New Roman"/>
      <w:szCs w:val="22"/>
    </w:rPr>
  </w:style>
  <w:style w:type="paragraph" w:styleId="1">
    <w:name w:val="heading 1"/>
    <w:basedOn w:val="a"/>
    <w:next w:val="a"/>
    <w:link w:val="10"/>
    <w:uiPriority w:val="9"/>
    <w:qFormat/>
    <w:rsid w:val="00A10F3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0F3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0F3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0F3A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0F3A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0F3A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0F3A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0F3A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0F3A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0F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10F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10F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10F3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10F3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10F3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10F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10F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10F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10F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10F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0F3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10F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0F3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A10F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0F3A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Cs w:val="24"/>
    </w:rPr>
  </w:style>
  <w:style w:type="character" w:styleId="aa">
    <w:name w:val="Intense Emphasis"/>
    <w:basedOn w:val="a0"/>
    <w:uiPriority w:val="21"/>
    <w:qFormat/>
    <w:rsid w:val="00A10F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10F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A10F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10F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天 王</dc:creator>
  <cp:keywords/>
  <dc:description/>
  <cp:lastModifiedBy>天天 王</cp:lastModifiedBy>
  <cp:revision>2</cp:revision>
  <dcterms:created xsi:type="dcterms:W3CDTF">2025-02-25T09:58:00Z</dcterms:created>
  <dcterms:modified xsi:type="dcterms:W3CDTF">2025-03-05T04:11:00Z</dcterms:modified>
</cp:coreProperties>
</file>